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00E6F6" w14:textId="77777777" w:rsidR="00CD61C0" w:rsidRDefault="00000000">
      <w:pPr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>Supplementary Table 3. Reagents used in this work.</w:t>
      </w:r>
      <w:r>
        <w:rPr>
          <w:rFonts w:ascii="Arial" w:eastAsia="Arial" w:hAnsi="Arial" w:cs="Arial"/>
          <w:sz w:val="22"/>
          <w:szCs w:val="22"/>
        </w:rPr>
        <w:t xml:space="preserve"> </w:t>
      </w:r>
    </w:p>
    <w:tbl>
      <w:tblPr>
        <w:tblStyle w:val="a7"/>
        <w:tblW w:w="9000" w:type="dxa"/>
        <w:tblInd w:w="30" w:type="dxa"/>
        <w:tblBorders>
          <w:top w:val="single" w:sz="8" w:space="0" w:color="EFEFEF"/>
          <w:left w:val="single" w:sz="8" w:space="0" w:color="EFEFEF"/>
          <w:bottom w:val="single" w:sz="8" w:space="0" w:color="EFEFEF"/>
          <w:right w:val="single" w:sz="8" w:space="0" w:color="EFEFEF"/>
          <w:insideH w:val="single" w:sz="8" w:space="0" w:color="EFEFEF"/>
          <w:insideV w:val="single" w:sz="8" w:space="0" w:color="EFEFEF"/>
        </w:tblBorders>
        <w:tblLayout w:type="fixed"/>
        <w:tblLook w:val="0600" w:firstRow="0" w:lastRow="0" w:firstColumn="0" w:lastColumn="0" w:noHBand="1" w:noVBand="1"/>
      </w:tblPr>
      <w:tblGrid>
        <w:gridCol w:w="2415"/>
        <w:gridCol w:w="4200"/>
        <w:gridCol w:w="2385"/>
      </w:tblGrid>
      <w:tr w:rsidR="00CD61C0" w14:paraId="5FC02BE2" w14:textId="77777777">
        <w:tc>
          <w:tcPr>
            <w:tcW w:w="2415" w:type="dxa"/>
            <w:shd w:val="clear" w:color="auto" w:fill="D9D9D9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9A95C36" w14:textId="77777777" w:rsidR="00CD61C0" w:rsidRDefault="00000000">
            <w:pPr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Reagent</w:t>
            </w:r>
          </w:p>
        </w:tc>
        <w:tc>
          <w:tcPr>
            <w:tcW w:w="4200" w:type="dxa"/>
            <w:shd w:val="clear" w:color="auto" w:fill="D9D9D9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1434C39" w14:textId="77777777" w:rsidR="00CD61C0" w:rsidRDefault="00000000">
            <w:pPr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Source/RRID</w:t>
            </w:r>
          </w:p>
        </w:tc>
        <w:tc>
          <w:tcPr>
            <w:tcW w:w="2385" w:type="dxa"/>
            <w:shd w:val="clear" w:color="auto" w:fill="D9D9D9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DD000EB" w14:textId="77777777" w:rsidR="00CD61C0" w:rsidRDefault="00000000">
            <w:pPr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Notes</w:t>
            </w:r>
          </w:p>
        </w:tc>
      </w:tr>
      <w:tr w:rsidR="00CD61C0" w14:paraId="0F8F0F39" w14:textId="77777777">
        <w:trPr>
          <w:trHeight w:val="237"/>
        </w:trPr>
        <w:tc>
          <w:tcPr>
            <w:tcW w:w="9000" w:type="dxa"/>
            <w:gridSpan w:val="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A606852" w14:textId="77777777" w:rsidR="00CD61C0" w:rsidRDefault="00000000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Antibodies</w:t>
            </w:r>
          </w:p>
        </w:tc>
      </w:tr>
      <w:tr w:rsidR="00CD61C0" w14:paraId="17E2799E" w14:textId="77777777">
        <w:tc>
          <w:tcPr>
            <w:tcW w:w="241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E47B3BA" w14:textId="77777777" w:rsidR="00CD61C0" w:rsidRDefault="00000000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ouse anti-Dlg 4F3</w:t>
            </w:r>
          </w:p>
        </w:tc>
        <w:tc>
          <w:tcPr>
            <w:tcW w:w="420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FC6E55A" w14:textId="77777777" w:rsidR="00CD61C0" w:rsidRDefault="00000000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DSHB Cat# 4F3 anti-discs large, RRID:AB_528203</w:t>
            </w:r>
          </w:p>
          <w:p w14:paraId="2C596E0F" w14:textId="77777777" w:rsidR="00CD61C0" w:rsidRDefault="00000000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Parnas et al., 2001)</w:t>
            </w:r>
          </w:p>
        </w:tc>
        <w:tc>
          <w:tcPr>
            <w:tcW w:w="23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DE01069" w14:textId="77777777" w:rsidR="00CD61C0" w:rsidRDefault="00000000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:100 dilution; Figure S5A</w:t>
            </w:r>
          </w:p>
        </w:tc>
      </w:tr>
      <w:tr w:rsidR="00CD61C0" w14:paraId="296AC029" w14:textId="77777777">
        <w:tc>
          <w:tcPr>
            <w:tcW w:w="241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6606469" w14:textId="77777777" w:rsidR="00CD61C0" w:rsidRDefault="00000000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hicken anti-GFP</w:t>
            </w:r>
          </w:p>
        </w:tc>
        <w:tc>
          <w:tcPr>
            <w:tcW w:w="420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AF8EAF6" w14:textId="77777777" w:rsidR="00CD61C0" w:rsidRDefault="00000000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bcam Cat# ab13970, RRID:AB_300798</w:t>
            </w:r>
          </w:p>
          <w:p w14:paraId="5A5A9889" w14:textId="77777777" w:rsidR="00CD61C0" w:rsidRDefault="00CD61C0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3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09AB04F" w14:textId="77777777" w:rsidR="00CD61C0" w:rsidRDefault="00000000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:400 dilution; Figure S5A</w:t>
            </w:r>
          </w:p>
        </w:tc>
      </w:tr>
      <w:tr w:rsidR="00CD61C0" w14:paraId="0A5ECAF4" w14:textId="77777777">
        <w:tc>
          <w:tcPr>
            <w:tcW w:w="241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F5AA93A" w14:textId="77777777" w:rsidR="00CD61C0" w:rsidRDefault="00000000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at anti-tdTomato</w:t>
            </w:r>
          </w:p>
        </w:tc>
        <w:tc>
          <w:tcPr>
            <w:tcW w:w="420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41B0916" w14:textId="77777777" w:rsidR="00CD61C0" w:rsidRDefault="00000000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hromoTek Cat# 3f5-100, RRID:AB_2336063</w:t>
            </w:r>
          </w:p>
        </w:tc>
        <w:tc>
          <w:tcPr>
            <w:tcW w:w="23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C3863F0" w14:textId="77777777" w:rsidR="00CD61C0" w:rsidRDefault="00000000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:400 dilution; Figure S5A</w:t>
            </w:r>
          </w:p>
        </w:tc>
      </w:tr>
      <w:tr w:rsidR="00CD61C0" w14:paraId="69113CCD" w14:textId="77777777">
        <w:tc>
          <w:tcPr>
            <w:tcW w:w="241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19CA12B" w14:textId="77777777" w:rsidR="00CD61C0" w:rsidRDefault="00000000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abbit anti-Myc</w:t>
            </w:r>
          </w:p>
        </w:tc>
        <w:tc>
          <w:tcPr>
            <w:tcW w:w="420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0DFE71C" w14:textId="77777777" w:rsidR="00CD61C0" w:rsidRDefault="00000000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ell Signaling Technology Cat# 2272, RRID:AB_10692100</w:t>
            </w:r>
          </w:p>
        </w:tc>
        <w:tc>
          <w:tcPr>
            <w:tcW w:w="23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8B1D3A5" w14:textId="77777777" w:rsidR="00CD61C0" w:rsidRDefault="00000000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:400 dilution; Figure S15A</w:t>
            </w:r>
          </w:p>
        </w:tc>
      </w:tr>
      <w:tr w:rsidR="00CD61C0" w14:paraId="06027B05" w14:textId="77777777">
        <w:tc>
          <w:tcPr>
            <w:tcW w:w="241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55678D6" w14:textId="77777777" w:rsidR="00CD61C0" w:rsidRDefault="00000000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oat anti-Mouse Secondary Antibody, Alexa Fluor 647 conjugate</w:t>
            </w:r>
          </w:p>
        </w:tc>
        <w:tc>
          <w:tcPr>
            <w:tcW w:w="420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16686F3" w14:textId="77777777" w:rsidR="00CD61C0" w:rsidRDefault="00000000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hermo Fisher Scientific Cat# A-21235, RRID:AB_2535804</w:t>
            </w:r>
          </w:p>
        </w:tc>
        <w:tc>
          <w:tcPr>
            <w:tcW w:w="23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55416FC" w14:textId="77777777" w:rsidR="00CD61C0" w:rsidRDefault="00000000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:100 dilution; Figure S5A</w:t>
            </w:r>
          </w:p>
        </w:tc>
      </w:tr>
      <w:tr w:rsidR="00CD61C0" w14:paraId="6B9B9C12" w14:textId="77777777">
        <w:tc>
          <w:tcPr>
            <w:tcW w:w="241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8362E82" w14:textId="77777777" w:rsidR="00CD61C0" w:rsidRDefault="00000000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Goat anti-Chicken </w:t>
            </w:r>
          </w:p>
          <w:p w14:paraId="41A2F3D7" w14:textId="77777777" w:rsidR="00CD61C0" w:rsidRDefault="00000000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Secondary Antibody, Alexa Fluor 488 conjugate </w:t>
            </w:r>
          </w:p>
        </w:tc>
        <w:tc>
          <w:tcPr>
            <w:tcW w:w="420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37144F1" w14:textId="77777777" w:rsidR="00CD61C0" w:rsidRDefault="00000000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hermo Fisher Scientific Cat# A-11039, RRID:AB_2534096</w:t>
            </w:r>
          </w:p>
        </w:tc>
        <w:tc>
          <w:tcPr>
            <w:tcW w:w="23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B6E901E" w14:textId="77777777" w:rsidR="00CD61C0" w:rsidRDefault="00000000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:100 dilution; Figure S5A</w:t>
            </w:r>
          </w:p>
        </w:tc>
      </w:tr>
      <w:tr w:rsidR="00CD61C0" w14:paraId="31A21CFE" w14:textId="77777777">
        <w:tc>
          <w:tcPr>
            <w:tcW w:w="241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BBF6230" w14:textId="77777777" w:rsidR="00CD61C0" w:rsidRDefault="00000000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oat anti-Rat Secondary Antibody, Alexa Fluor 488 conjugate</w:t>
            </w:r>
          </w:p>
        </w:tc>
        <w:tc>
          <w:tcPr>
            <w:tcW w:w="420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826AAD3" w14:textId="77777777" w:rsidR="00CD61C0" w:rsidRDefault="00000000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hermo Fisher Scientific Cat# A-11006, RRID:AB_2534074</w:t>
            </w:r>
          </w:p>
          <w:p w14:paraId="4E741CE5" w14:textId="77777777" w:rsidR="00CD61C0" w:rsidRDefault="00CD61C0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3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7855887" w14:textId="77777777" w:rsidR="00CD61C0" w:rsidRDefault="00000000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:100 dilution; Figure S5A</w:t>
            </w:r>
          </w:p>
        </w:tc>
      </w:tr>
      <w:tr w:rsidR="00CD61C0" w14:paraId="56F54B86" w14:textId="77777777">
        <w:tc>
          <w:tcPr>
            <w:tcW w:w="241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33F0FF8" w14:textId="77777777" w:rsidR="00CD61C0" w:rsidRDefault="00000000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Donkey anti-Rabbit IgG Secondary Antibody, Alexa Fluor 594</w:t>
            </w:r>
          </w:p>
        </w:tc>
        <w:tc>
          <w:tcPr>
            <w:tcW w:w="420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55472D1" w14:textId="77777777" w:rsidR="00CD61C0" w:rsidRDefault="00000000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olecular Probes Cat# A-21207, RRID:AB_141637</w:t>
            </w:r>
          </w:p>
          <w:p w14:paraId="63C5679B" w14:textId="77777777" w:rsidR="00CD61C0" w:rsidRDefault="00CD61C0">
            <w:pPr>
              <w:rPr>
                <w:rFonts w:ascii="Arial" w:eastAsia="Arial" w:hAnsi="Arial" w:cs="Arial"/>
                <w:sz w:val="18"/>
                <w:szCs w:val="18"/>
              </w:rPr>
            </w:pPr>
          </w:p>
          <w:p w14:paraId="2724A18B" w14:textId="77777777" w:rsidR="00CD61C0" w:rsidRDefault="00CD61C0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3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3560B1E" w14:textId="77777777" w:rsidR="00CD61C0" w:rsidRDefault="00000000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:100 dilution</w:t>
            </w:r>
          </w:p>
        </w:tc>
      </w:tr>
      <w:tr w:rsidR="00CD61C0" w14:paraId="2E6A8D17" w14:textId="77777777">
        <w:trPr>
          <w:trHeight w:val="330"/>
        </w:trPr>
        <w:tc>
          <w:tcPr>
            <w:tcW w:w="9000" w:type="dxa"/>
            <w:gridSpan w:val="3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B5F346A" w14:textId="77777777" w:rsidR="00CD61C0" w:rsidRDefault="00000000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Dissection and Ca</w:t>
            </w:r>
            <w:r>
              <w:rPr>
                <w:rFonts w:ascii="Arial" w:eastAsia="Arial" w:hAnsi="Arial" w:cs="Arial"/>
                <w:b/>
                <w:sz w:val="18"/>
                <w:szCs w:val="18"/>
                <w:vertAlign w:val="superscript"/>
              </w:rPr>
              <w:t>2+</w:t>
            </w:r>
            <w:r>
              <w:rPr>
                <w:rFonts w:ascii="Arial" w:eastAsia="Arial" w:hAnsi="Arial" w:cs="Arial"/>
                <w:b/>
                <w:sz w:val="18"/>
                <w:szCs w:val="18"/>
              </w:rPr>
              <w:t xml:space="preserve"> imaging </w:t>
            </w:r>
          </w:p>
        </w:tc>
      </w:tr>
      <w:tr w:rsidR="00CD61C0" w14:paraId="540CD086" w14:textId="77777777">
        <w:trPr>
          <w:trHeight w:val="510"/>
        </w:trPr>
        <w:tc>
          <w:tcPr>
            <w:tcW w:w="241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8B3893E" w14:textId="77777777" w:rsidR="00CD61C0" w:rsidRDefault="00000000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Vectashield Antifade Mounting Medium</w:t>
            </w:r>
          </w:p>
        </w:tc>
        <w:tc>
          <w:tcPr>
            <w:tcW w:w="420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AA4D9DB" w14:textId="77777777" w:rsidR="00CD61C0" w:rsidRDefault="00000000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Vector Laboratories cat# H-1000-10</w:t>
            </w:r>
          </w:p>
        </w:tc>
        <w:tc>
          <w:tcPr>
            <w:tcW w:w="23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146613B" w14:textId="77777777" w:rsidR="00CD61C0" w:rsidRDefault="00000000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----</w:t>
            </w:r>
          </w:p>
        </w:tc>
      </w:tr>
      <w:tr w:rsidR="00CD61C0" w14:paraId="1F4E3D75" w14:textId="77777777">
        <w:trPr>
          <w:trHeight w:val="510"/>
        </w:trPr>
        <w:tc>
          <w:tcPr>
            <w:tcW w:w="241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AA89873" w14:textId="77777777" w:rsidR="00CD61C0" w:rsidRDefault="00000000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BS</w:t>
            </w:r>
          </w:p>
        </w:tc>
        <w:tc>
          <w:tcPr>
            <w:tcW w:w="420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ED193F" w14:textId="77777777" w:rsidR="00CD61C0" w:rsidRDefault="00000000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igma Product number: P4417-100TAB</w:t>
            </w:r>
          </w:p>
          <w:p w14:paraId="22EE3279" w14:textId="77777777" w:rsidR="00CD61C0" w:rsidRDefault="00000000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DL: MFCD00131855</w:t>
            </w:r>
          </w:p>
        </w:tc>
        <w:tc>
          <w:tcPr>
            <w:tcW w:w="23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713025C" w14:textId="77777777" w:rsidR="00CD61C0" w:rsidRDefault="00000000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for PBS 1x: 1P4417-100 tablet in 200 mL H</w:t>
            </w:r>
            <w:r>
              <w:rPr>
                <w:rFonts w:ascii="Arial" w:eastAsia="Arial" w:hAnsi="Arial" w:cs="Arial"/>
                <w:sz w:val="18"/>
                <w:szCs w:val="18"/>
                <w:vertAlign w:val="subscript"/>
              </w:rPr>
              <w:t>2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O </w:t>
            </w:r>
          </w:p>
        </w:tc>
      </w:tr>
      <w:tr w:rsidR="00CD61C0" w14:paraId="4AFF4738" w14:textId="77777777">
        <w:trPr>
          <w:trHeight w:val="300"/>
        </w:trPr>
        <w:tc>
          <w:tcPr>
            <w:tcW w:w="241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7986BEA" w14:textId="77777777" w:rsidR="00CD61C0" w:rsidRDefault="00000000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BT</w:t>
            </w:r>
          </w:p>
        </w:tc>
        <w:tc>
          <w:tcPr>
            <w:tcW w:w="420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D70A6E4" w14:textId="77777777" w:rsidR="00CD61C0" w:rsidRDefault="00000000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----</w:t>
            </w:r>
          </w:p>
        </w:tc>
        <w:tc>
          <w:tcPr>
            <w:tcW w:w="23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5BF67D5" w14:textId="77777777" w:rsidR="00CD61C0" w:rsidRDefault="00000000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BS + 0.1% triton-X100</w:t>
            </w:r>
          </w:p>
        </w:tc>
      </w:tr>
      <w:tr w:rsidR="00CD61C0" w14:paraId="638C1B2D" w14:textId="77777777">
        <w:trPr>
          <w:trHeight w:val="285"/>
        </w:trPr>
        <w:tc>
          <w:tcPr>
            <w:tcW w:w="241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E5C1E76" w14:textId="77777777" w:rsidR="00CD61C0" w:rsidRDefault="00000000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Fixation solution</w:t>
            </w:r>
          </w:p>
        </w:tc>
        <w:tc>
          <w:tcPr>
            <w:tcW w:w="420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F097D04" w14:textId="77777777" w:rsidR="00CD61C0" w:rsidRDefault="00000000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----</w:t>
            </w:r>
          </w:p>
        </w:tc>
        <w:tc>
          <w:tcPr>
            <w:tcW w:w="23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A0DEEB9" w14:textId="77777777" w:rsidR="00CD61C0" w:rsidRDefault="00000000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PBS + 4% formaldehyde </w:t>
            </w:r>
          </w:p>
        </w:tc>
      </w:tr>
      <w:tr w:rsidR="00CD61C0" w14:paraId="48B34FCC" w14:textId="77777777">
        <w:trPr>
          <w:trHeight w:val="650"/>
        </w:trPr>
        <w:tc>
          <w:tcPr>
            <w:tcW w:w="241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0FB83BD" w14:textId="77777777" w:rsidR="00CD61C0" w:rsidRDefault="00000000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BSA serum 1x</w:t>
            </w:r>
          </w:p>
        </w:tc>
        <w:tc>
          <w:tcPr>
            <w:tcW w:w="420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BF99CD7" w14:textId="77777777" w:rsidR="00CD61C0" w:rsidRDefault="00000000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Sigma Product Number: A2153 </w:t>
            </w:r>
          </w:p>
          <w:p w14:paraId="520299E7" w14:textId="77777777" w:rsidR="00CD61C0" w:rsidRDefault="00000000">
            <w:pPr>
              <w:widowControl w:val="0"/>
              <w:rPr>
                <w:rFonts w:ascii="Arial" w:eastAsia="Arial" w:hAnsi="Arial" w:cs="Arial"/>
                <w:color w:val="1155CC"/>
                <w:sz w:val="18"/>
                <w:szCs w:val="18"/>
                <w:u w:val="single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AS Number: 9048-46-8</w:t>
            </w:r>
          </w:p>
          <w:p w14:paraId="48D71CCB" w14:textId="77777777" w:rsidR="00CD61C0" w:rsidRDefault="00000000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DL number: MFCD00130384</w:t>
            </w:r>
          </w:p>
        </w:tc>
        <w:tc>
          <w:tcPr>
            <w:tcW w:w="23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F786478" w14:textId="77777777" w:rsidR="00CD61C0" w:rsidRDefault="00000000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 mL PBT + 0.61 mM BSA</w:t>
            </w:r>
          </w:p>
        </w:tc>
      </w:tr>
      <w:tr w:rsidR="00CD61C0" w14:paraId="229FD873" w14:textId="77777777">
        <w:trPr>
          <w:trHeight w:val="650"/>
        </w:trPr>
        <w:tc>
          <w:tcPr>
            <w:tcW w:w="241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20916DC" w14:textId="77777777" w:rsidR="00CD61C0" w:rsidRDefault="00000000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rmal Goat Serum Blocking Solution</w:t>
            </w:r>
          </w:p>
        </w:tc>
        <w:tc>
          <w:tcPr>
            <w:tcW w:w="420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1BEAFEA" w14:textId="77777777" w:rsidR="00CD61C0" w:rsidRDefault="00000000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  <w:highlight w:val="white"/>
              </w:rPr>
              <w:t>Vector Laboratories Cat# S-1000, RRID:AB_2336615</w:t>
            </w:r>
          </w:p>
        </w:tc>
        <w:tc>
          <w:tcPr>
            <w:tcW w:w="23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B6F947A" w14:textId="77777777" w:rsidR="00CD61C0" w:rsidRDefault="00000000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BT + 5% NGS</w:t>
            </w:r>
          </w:p>
        </w:tc>
      </w:tr>
      <w:tr w:rsidR="00CD61C0" w14:paraId="702E5115" w14:textId="77777777">
        <w:trPr>
          <w:trHeight w:val="525"/>
        </w:trPr>
        <w:tc>
          <w:tcPr>
            <w:tcW w:w="241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93F7C3B" w14:textId="77777777" w:rsidR="00CD61C0" w:rsidRDefault="00000000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Schneider’s </w:t>
            </w:r>
            <w:r>
              <w:rPr>
                <w:rFonts w:ascii="Arial" w:eastAsia="Arial" w:hAnsi="Arial" w:cs="Arial"/>
                <w:i/>
                <w:sz w:val="18"/>
                <w:szCs w:val="18"/>
              </w:rPr>
              <w:t>Drosophila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medium</w:t>
            </w:r>
          </w:p>
        </w:tc>
        <w:tc>
          <w:tcPr>
            <w:tcW w:w="420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38DD613" w14:textId="77777777" w:rsidR="00CD61C0" w:rsidRDefault="00000000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igma MDL:</w:t>
            </w:r>
          </w:p>
          <w:p w14:paraId="335A6D4C" w14:textId="77777777" w:rsidR="00CD61C0" w:rsidRDefault="00000000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FCD00242089 cat# S0146</w:t>
            </w:r>
          </w:p>
        </w:tc>
        <w:tc>
          <w:tcPr>
            <w:tcW w:w="23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F1FC0A5" w14:textId="77777777" w:rsidR="00CD61C0" w:rsidRDefault="00000000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----</w:t>
            </w:r>
          </w:p>
        </w:tc>
      </w:tr>
      <w:tr w:rsidR="00CD61C0" w14:paraId="64CAB77A" w14:textId="77777777">
        <w:tc>
          <w:tcPr>
            <w:tcW w:w="241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BE975FC" w14:textId="77777777" w:rsidR="00CD61C0" w:rsidRDefault="00000000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refixation HL3 (Ca</w:t>
            </w:r>
            <w:r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2+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free)</w:t>
            </w:r>
          </w:p>
        </w:tc>
        <w:tc>
          <w:tcPr>
            <w:tcW w:w="420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66018FF" w14:textId="77777777" w:rsidR="00CD61C0" w:rsidRDefault="00000000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----</w:t>
            </w:r>
          </w:p>
        </w:tc>
        <w:tc>
          <w:tcPr>
            <w:tcW w:w="23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FAB96F3" w14:textId="77777777" w:rsidR="00CD61C0" w:rsidRDefault="00000000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In mM: 70 NaCl, 5 KCl, 20 MgCl</w:t>
            </w:r>
            <w:r>
              <w:rPr>
                <w:rFonts w:ascii="Arial" w:eastAsia="Arial" w:hAnsi="Arial" w:cs="Arial"/>
                <w:sz w:val="18"/>
                <w:szCs w:val="18"/>
                <w:vertAlign w:val="subscript"/>
              </w:rPr>
              <w:t>2</w:t>
            </w:r>
            <w:r>
              <w:rPr>
                <w:rFonts w:ascii="Arial" w:eastAsia="Arial" w:hAnsi="Arial" w:cs="Arial"/>
                <w:sz w:val="18"/>
                <w:szCs w:val="18"/>
              </w:rPr>
              <w:t>, 10 NaHCO</w:t>
            </w:r>
            <w:r>
              <w:rPr>
                <w:rFonts w:ascii="Arial" w:eastAsia="Arial" w:hAnsi="Arial" w:cs="Arial"/>
                <w:sz w:val="18"/>
                <w:szCs w:val="18"/>
                <w:vertAlign w:val="subscript"/>
              </w:rPr>
              <w:t>3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, 115 sucrose, 5 Trehalose, 5 HEPES, 0.5 EGTA; </w:t>
            </w:r>
            <w:r>
              <w:rPr>
                <w:rFonts w:ascii="Arial" w:eastAsia="Arial" w:hAnsi="Arial" w:cs="Arial"/>
                <w:sz w:val="18"/>
                <w:szCs w:val="18"/>
                <w:highlight w:val="white"/>
              </w:rPr>
              <w:t xml:space="preserve">pH </w:t>
            </w:r>
            <w:r>
              <w:rPr>
                <w:rFonts w:ascii="Arial" w:eastAsia="Arial" w:hAnsi="Arial" w:cs="Arial"/>
                <w:sz w:val="18"/>
                <w:szCs w:val="18"/>
              </w:rPr>
              <w:t>7.20</w:t>
            </w:r>
            <w:r>
              <w:rPr>
                <w:rFonts w:ascii="Arial" w:eastAsia="Arial" w:hAnsi="Arial" w:cs="Arial"/>
                <w:sz w:val="18"/>
                <w:szCs w:val="18"/>
                <w:highlight w:val="white"/>
              </w:rPr>
              <w:t>±0.05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</w:tr>
      <w:tr w:rsidR="00CD61C0" w14:paraId="794A960F" w14:textId="77777777">
        <w:tc>
          <w:tcPr>
            <w:tcW w:w="241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FED9CEF" w14:textId="77777777" w:rsidR="00CD61C0" w:rsidRDefault="00000000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HL3 (low Mg</w:t>
            </w:r>
            <w:r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2+</w:t>
            </w:r>
            <w:r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420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9AA5FF4" w14:textId="77777777" w:rsidR="00CD61C0" w:rsidRDefault="00000000">
            <w:pPr>
              <w:spacing w:line="360" w:lineRule="auto"/>
              <w:jc w:val="both"/>
              <w:rPr>
                <w:rFonts w:ascii="Arial" w:eastAsia="Arial" w:hAnsi="Arial" w:cs="Arial"/>
                <w:b/>
                <w:sz w:val="12"/>
                <w:szCs w:val="12"/>
              </w:rPr>
            </w:pPr>
            <w:hyperlink r:id="rId5">
              <w:r>
                <w:rPr>
                  <w:rFonts w:ascii="Arial" w:eastAsia="Arial" w:hAnsi="Arial" w:cs="Arial"/>
                  <w:sz w:val="18"/>
                  <w:szCs w:val="18"/>
                </w:rPr>
                <w:t>(Oliva et al., 2020)</w:t>
              </w:r>
            </w:hyperlink>
          </w:p>
        </w:tc>
        <w:tc>
          <w:tcPr>
            <w:tcW w:w="23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82FF965" w14:textId="77777777" w:rsidR="00CD61C0" w:rsidRDefault="00000000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In mM: 7.0 L-Glutamic acid, 1.0 Ca</w:t>
            </w:r>
            <w:r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2+</w:t>
            </w:r>
            <w:r>
              <w:rPr>
                <w:rFonts w:ascii="Arial" w:eastAsia="Arial" w:hAnsi="Arial" w:cs="Arial"/>
                <w:sz w:val="18"/>
                <w:szCs w:val="18"/>
              </w:rPr>
              <w:t>, 0.5 Mg</w:t>
            </w:r>
            <w:r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2+</w:t>
            </w:r>
            <w:r>
              <w:rPr>
                <w:rFonts w:ascii="Arial" w:eastAsia="Arial" w:hAnsi="Arial" w:cs="Arial"/>
                <w:sz w:val="18"/>
                <w:szCs w:val="18"/>
              </w:rPr>
              <w:t>, 6.8 NaCl, 0.5 KCl, 9.5 NaHCO</w:t>
            </w:r>
            <w:r>
              <w:rPr>
                <w:rFonts w:ascii="Arial" w:eastAsia="Arial" w:hAnsi="Arial" w:cs="Arial"/>
                <w:sz w:val="18"/>
                <w:szCs w:val="18"/>
                <w:vertAlign w:val="subscript"/>
              </w:rPr>
              <w:t>3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, 11.5 Sucrose, 5.5 Trehalose, 0.5 HEPES; pH 7.20±0.05 </w:t>
            </w:r>
          </w:p>
          <w:p w14:paraId="737F64CA" w14:textId="77777777" w:rsidR="00CD61C0" w:rsidRDefault="00CD61C0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CD61C0" w14:paraId="6E85EBDB" w14:textId="77777777">
        <w:trPr>
          <w:trHeight w:val="1248"/>
        </w:trPr>
        <w:tc>
          <w:tcPr>
            <w:tcW w:w="241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D6BC73E" w14:textId="77777777" w:rsidR="00CD61C0" w:rsidRDefault="00000000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HL3 (low Mg</w:t>
            </w:r>
            <w:r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2+</w:t>
            </w:r>
            <w:r>
              <w:rPr>
                <w:rFonts w:ascii="Arial" w:eastAsia="Arial" w:hAnsi="Arial" w:cs="Arial"/>
                <w:sz w:val="18"/>
                <w:szCs w:val="18"/>
              </w:rPr>
              <w:t>; low L-Glutamic acid)</w:t>
            </w:r>
          </w:p>
        </w:tc>
        <w:tc>
          <w:tcPr>
            <w:tcW w:w="420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AC770DC" w14:textId="77777777" w:rsidR="00CD61C0" w:rsidRDefault="00000000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----</w:t>
            </w:r>
          </w:p>
        </w:tc>
        <w:tc>
          <w:tcPr>
            <w:tcW w:w="23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4191E0" w14:textId="77777777" w:rsidR="00CD61C0" w:rsidRDefault="00000000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In mM: 1.0 L-Glutamic acid, 1.0 Ca</w:t>
            </w:r>
            <w:r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2+</w:t>
            </w:r>
            <w:r>
              <w:rPr>
                <w:rFonts w:ascii="Arial" w:eastAsia="Arial" w:hAnsi="Arial" w:cs="Arial"/>
                <w:sz w:val="18"/>
                <w:szCs w:val="18"/>
              </w:rPr>
              <w:t>, 0.5 Mg</w:t>
            </w:r>
            <w:r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2+</w:t>
            </w:r>
            <w:r>
              <w:rPr>
                <w:rFonts w:ascii="Arial" w:eastAsia="Arial" w:hAnsi="Arial" w:cs="Arial"/>
                <w:sz w:val="18"/>
                <w:szCs w:val="18"/>
              </w:rPr>
              <w:t>, 6.8 NaCl, 0.5 KCl, 9.5 NaHCO</w:t>
            </w:r>
            <w:r>
              <w:rPr>
                <w:rFonts w:ascii="Arial" w:eastAsia="Arial" w:hAnsi="Arial" w:cs="Arial"/>
                <w:sz w:val="18"/>
                <w:szCs w:val="18"/>
                <w:vertAlign w:val="subscript"/>
              </w:rPr>
              <w:t>3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, 11.5 Sucrose, 5.5 Trehalose, 0.5 HEPES; pH 7.20±0.05 </w:t>
            </w:r>
          </w:p>
        </w:tc>
      </w:tr>
      <w:tr w:rsidR="00CD61C0" w14:paraId="7AC99529" w14:textId="77777777">
        <w:tc>
          <w:tcPr>
            <w:tcW w:w="241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2B61438" w14:textId="77777777" w:rsidR="00CD61C0" w:rsidRDefault="00000000">
            <w:pPr>
              <w:keepNext/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lastRenderedPageBreak/>
              <w:t>L-Glutamic acid</w:t>
            </w:r>
          </w:p>
        </w:tc>
        <w:tc>
          <w:tcPr>
            <w:tcW w:w="420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E325A2C" w14:textId="77777777" w:rsidR="00CD61C0" w:rsidRDefault="00000000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igma-Aldrich PubChem ID: 24895069</w:t>
            </w:r>
          </w:p>
        </w:tc>
        <w:tc>
          <w:tcPr>
            <w:tcW w:w="23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CBA1BCF" w14:textId="77777777" w:rsidR="00CD61C0" w:rsidRDefault="00000000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in HL3</w:t>
            </w:r>
          </w:p>
        </w:tc>
      </w:tr>
      <w:tr w:rsidR="00CD61C0" w14:paraId="7E36F022" w14:textId="77777777">
        <w:tc>
          <w:tcPr>
            <w:tcW w:w="241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26C323E" w14:textId="77777777" w:rsidR="00CD61C0" w:rsidRDefault="00000000">
            <w:pPr>
              <w:keepNext/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KCl</w:t>
            </w:r>
          </w:p>
        </w:tc>
        <w:tc>
          <w:tcPr>
            <w:tcW w:w="420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BD0412D" w14:textId="77777777" w:rsidR="00CD61C0" w:rsidRDefault="00000000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igma-Aldrich PubChem ID: 329820207</w:t>
            </w:r>
          </w:p>
        </w:tc>
        <w:tc>
          <w:tcPr>
            <w:tcW w:w="23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F612E37" w14:textId="77777777" w:rsidR="00CD61C0" w:rsidRDefault="00000000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in HL3</w:t>
            </w:r>
          </w:p>
        </w:tc>
      </w:tr>
      <w:tr w:rsidR="00CD61C0" w14:paraId="5875DE3C" w14:textId="77777777">
        <w:tc>
          <w:tcPr>
            <w:tcW w:w="241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CA747CF" w14:textId="77777777" w:rsidR="00CD61C0" w:rsidRDefault="00000000">
            <w:pPr>
              <w:keepNext/>
              <w:widowControl w:val="0"/>
              <w:rPr>
                <w:rFonts w:ascii="Arial" w:eastAsia="Arial" w:hAnsi="Arial" w:cs="Arial"/>
                <w:sz w:val="18"/>
                <w:szCs w:val="18"/>
                <w:vertAlign w:val="subscript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aCl</w:t>
            </w:r>
            <w:r>
              <w:rPr>
                <w:rFonts w:ascii="Arial" w:eastAsia="Arial" w:hAnsi="Arial" w:cs="Arial"/>
                <w:sz w:val="18"/>
                <w:szCs w:val="18"/>
                <w:vertAlign w:val="subscript"/>
              </w:rPr>
              <w:t xml:space="preserve">2 </w:t>
            </w:r>
            <w:r>
              <w:rPr>
                <w:rFonts w:ascii="Arial" w:eastAsia="Arial" w:hAnsi="Arial" w:cs="Arial"/>
                <w:sz w:val="18"/>
                <w:szCs w:val="18"/>
              </w:rPr>
              <w:t>solution</w:t>
            </w:r>
          </w:p>
        </w:tc>
        <w:tc>
          <w:tcPr>
            <w:tcW w:w="420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87A82A0" w14:textId="77777777" w:rsidR="00CD61C0" w:rsidRDefault="00000000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igma-Aldrich PubChem ID: 57647902</w:t>
            </w:r>
          </w:p>
        </w:tc>
        <w:tc>
          <w:tcPr>
            <w:tcW w:w="23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EF21754" w14:textId="77777777" w:rsidR="00CD61C0" w:rsidRDefault="00000000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in HL3</w:t>
            </w:r>
          </w:p>
        </w:tc>
      </w:tr>
      <w:tr w:rsidR="00CD61C0" w14:paraId="67D1422E" w14:textId="77777777">
        <w:tc>
          <w:tcPr>
            <w:tcW w:w="241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CDB9337" w14:textId="77777777" w:rsidR="00CD61C0" w:rsidRDefault="00000000">
            <w:pPr>
              <w:keepNext/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gCl</w:t>
            </w:r>
            <w:r>
              <w:rPr>
                <w:rFonts w:ascii="Arial" w:eastAsia="Arial" w:hAnsi="Arial" w:cs="Arial"/>
                <w:sz w:val="18"/>
                <w:szCs w:val="18"/>
                <w:vertAlign w:val="subscript"/>
              </w:rPr>
              <w:t>2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solution</w:t>
            </w:r>
          </w:p>
        </w:tc>
        <w:tc>
          <w:tcPr>
            <w:tcW w:w="420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EAB82A4" w14:textId="77777777" w:rsidR="00CD61C0" w:rsidRDefault="00000000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igma-Aldrich PubChem ID: 329759772</w:t>
            </w:r>
          </w:p>
        </w:tc>
        <w:tc>
          <w:tcPr>
            <w:tcW w:w="23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4BFA95E" w14:textId="77777777" w:rsidR="00CD61C0" w:rsidRDefault="00000000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in HL3</w:t>
            </w:r>
          </w:p>
        </w:tc>
      </w:tr>
      <w:tr w:rsidR="00CD61C0" w14:paraId="71D952A1" w14:textId="77777777">
        <w:tc>
          <w:tcPr>
            <w:tcW w:w="241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1E4C00B" w14:textId="77777777" w:rsidR="00CD61C0" w:rsidRDefault="00000000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aCl</w:t>
            </w:r>
          </w:p>
        </w:tc>
        <w:tc>
          <w:tcPr>
            <w:tcW w:w="420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FA83DF7" w14:textId="77777777" w:rsidR="00CD61C0" w:rsidRDefault="00000000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igma-Aldrich PubChem ID: 329768085</w:t>
            </w:r>
          </w:p>
        </w:tc>
        <w:tc>
          <w:tcPr>
            <w:tcW w:w="23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45DE9A6" w14:textId="77777777" w:rsidR="00CD61C0" w:rsidRDefault="00000000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in HL3</w:t>
            </w:r>
          </w:p>
        </w:tc>
      </w:tr>
      <w:tr w:rsidR="00CD61C0" w14:paraId="128CCA54" w14:textId="77777777">
        <w:tc>
          <w:tcPr>
            <w:tcW w:w="241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943D5B6" w14:textId="77777777" w:rsidR="00CD61C0" w:rsidRDefault="00000000">
            <w:pPr>
              <w:keepNext/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aHCO</w:t>
            </w:r>
            <w:r>
              <w:rPr>
                <w:rFonts w:ascii="Arial" w:eastAsia="Arial" w:hAnsi="Arial" w:cs="Arial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420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A6A7E41" w14:textId="77777777" w:rsidR="00CD61C0" w:rsidRDefault="00000000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igma-Aldrich PubChem ID: 329824613</w:t>
            </w:r>
          </w:p>
        </w:tc>
        <w:tc>
          <w:tcPr>
            <w:tcW w:w="23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27A8D54" w14:textId="77777777" w:rsidR="00CD61C0" w:rsidRDefault="00000000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in HL3</w:t>
            </w:r>
          </w:p>
        </w:tc>
      </w:tr>
      <w:tr w:rsidR="00CD61C0" w14:paraId="22A0595A" w14:textId="77777777">
        <w:tc>
          <w:tcPr>
            <w:tcW w:w="241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E3AA0D4" w14:textId="77777777" w:rsidR="00CD61C0" w:rsidRDefault="00000000">
            <w:pPr>
              <w:keepNext/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ucrose</w:t>
            </w:r>
          </w:p>
        </w:tc>
        <w:tc>
          <w:tcPr>
            <w:tcW w:w="420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A38B436" w14:textId="77777777" w:rsidR="00CD61C0" w:rsidRDefault="00000000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igma-Aldrich PubChem ID: 24899835</w:t>
            </w:r>
          </w:p>
        </w:tc>
        <w:tc>
          <w:tcPr>
            <w:tcW w:w="23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C667B99" w14:textId="77777777" w:rsidR="00CD61C0" w:rsidRDefault="00000000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in HL3</w:t>
            </w:r>
          </w:p>
        </w:tc>
      </w:tr>
      <w:tr w:rsidR="00CD61C0" w14:paraId="0CB6E593" w14:textId="77777777">
        <w:tc>
          <w:tcPr>
            <w:tcW w:w="241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C909115" w14:textId="77777777" w:rsidR="00CD61C0" w:rsidRDefault="00000000">
            <w:pPr>
              <w:keepNext/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rehalose</w:t>
            </w:r>
          </w:p>
        </w:tc>
        <w:tc>
          <w:tcPr>
            <w:tcW w:w="420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11AC618" w14:textId="77777777" w:rsidR="00CD61C0" w:rsidRDefault="00000000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igma-Aldrich PubChem ID: 57654693</w:t>
            </w:r>
          </w:p>
        </w:tc>
        <w:tc>
          <w:tcPr>
            <w:tcW w:w="23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B2E5D1D" w14:textId="77777777" w:rsidR="00CD61C0" w:rsidRDefault="00000000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in HL3</w:t>
            </w:r>
          </w:p>
        </w:tc>
      </w:tr>
      <w:tr w:rsidR="00CD61C0" w14:paraId="340657C5" w14:textId="77777777">
        <w:tc>
          <w:tcPr>
            <w:tcW w:w="241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91E92E" w14:textId="77777777" w:rsidR="00CD61C0" w:rsidRDefault="00000000">
            <w:pPr>
              <w:keepNext/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HEPES</w:t>
            </w:r>
          </w:p>
        </w:tc>
        <w:tc>
          <w:tcPr>
            <w:tcW w:w="420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BAB6D10" w14:textId="77777777" w:rsidR="00CD61C0" w:rsidRDefault="00000000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igma-Aldrich PubChem ID: 24895572</w:t>
            </w:r>
          </w:p>
        </w:tc>
        <w:tc>
          <w:tcPr>
            <w:tcW w:w="23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A83F978" w14:textId="77777777" w:rsidR="00CD61C0" w:rsidRDefault="00000000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in HL3</w:t>
            </w:r>
          </w:p>
        </w:tc>
      </w:tr>
      <w:tr w:rsidR="00CD61C0" w14:paraId="2DEBCC34" w14:textId="77777777">
        <w:tc>
          <w:tcPr>
            <w:tcW w:w="241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261FF0C" w14:textId="77777777" w:rsidR="00CD61C0" w:rsidRDefault="00000000">
            <w:pPr>
              <w:keepNext/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EGTA (Ethylene glycol-bis(2-aminoethylether)-</w:t>
            </w:r>
            <w:r>
              <w:rPr>
                <w:rFonts w:ascii="Arial" w:eastAsia="Arial" w:hAnsi="Arial" w:cs="Arial"/>
                <w:i/>
                <w:sz w:val="18"/>
                <w:szCs w:val="18"/>
              </w:rPr>
              <w:t>N,N,N′,N′</w:t>
            </w:r>
            <w:r>
              <w:rPr>
                <w:rFonts w:ascii="Arial" w:eastAsia="Arial" w:hAnsi="Arial" w:cs="Arial"/>
                <w:sz w:val="18"/>
                <w:szCs w:val="18"/>
              </w:rPr>
              <w:t>-tetraacetic acid)</w:t>
            </w:r>
          </w:p>
        </w:tc>
        <w:tc>
          <w:tcPr>
            <w:tcW w:w="420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4827170" w14:textId="77777777" w:rsidR="00CD61C0" w:rsidRDefault="00000000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igma-Aldrich PubChem ID: 24894530</w:t>
            </w:r>
          </w:p>
        </w:tc>
        <w:tc>
          <w:tcPr>
            <w:tcW w:w="23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B4695C1" w14:textId="77777777" w:rsidR="00CD61C0" w:rsidRDefault="00000000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in Ca</w:t>
            </w:r>
            <w:r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2+</w:t>
            </w:r>
            <w:r>
              <w:rPr>
                <w:rFonts w:ascii="Arial" w:eastAsia="Arial" w:hAnsi="Arial" w:cs="Arial"/>
                <w:sz w:val="18"/>
                <w:szCs w:val="18"/>
              </w:rPr>
              <w:t>-free HL3</w:t>
            </w:r>
          </w:p>
        </w:tc>
      </w:tr>
      <w:tr w:rsidR="00CD61C0" w14:paraId="59695B7C" w14:textId="77777777">
        <w:trPr>
          <w:trHeight w:val="237"/>
        </w:trPr>
        <w:tc>
          <w:tcPr>
            <w:tcW w:w="9000" w:type="dxa"/>
            <w:gridSpan w:val="3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A05BE7B" w14:textId="77777777" w:rsidR="00CD61C0" w:rsidRDefault="00000000">
            <w:pPr>
              <w:widowControl w:val="0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Molecular biology</w:t>
            </w:r>
          </w:p>
        </w:tc>
      </w:tr>
      <w:tr w:rsidR="00CD61C0" w14:paraId="1C56DEF0" w14:textId="77777777">
        <w:tc>
          <w:tcPr>
            <w:tcW w:w="241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9E785FB" w14:textId="77777777" w:rsidR="00CD61C0" w:rsidRDefault="00000000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garose</w:t>
            </w:r>
          </w:p>
        </w:tc>
        <w:tc>
          <w:tcPr>
            <w:tcW w:w="420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20BB12C" w14:textId="77777777" w:rsidR="00CD61C0" w:rsidRDefault="00000000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Sigma Aldrich cat# A9539, PubChem ID: </w:t>
            </w:r>
            <w:hyperlink r:id="rId6">
              <w:r>
                <w:rPr>
                  <w:rFonts w:ascii="Arial" w:eastAsia="Arial" w:hAnsi="Arial" w:cs="Arial"/>
                  <w:sz w:val="18"/>
                  <w:szCs w:val="18"/>
                </w:rPr>
                <w:t>24891469</w:t>
              </w:r>
            </w:hyperlink>
          </w:p>
        </w:tc>
        <w:tc>
          <w:tcPr>
            <w:tcW w:w="23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598A74D" w14:textId="77777777" w:rsidR="00CD61C0" w:rsidRDefault="00000000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----</w:t>
            </w:r>
          </w:p>
        </w:tc>
      </w:tr>
      <w:tr w:rsidR="00CD61C0" w14:paraId="25D6B0A3" w14:textId="77777777">
        <w:tc>
          <w:tcPr>
            <w:tcW w:w="241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BB35CE0" w14:textId="77777777" w:rsidR="00CD61C0" w:rsidRDefault="00000000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Bbs1-HF</w:t>
            </w:r>
          </w:p>
        </w:tc>
        <w:tc>
          <w:tcPr>
            <w:tcW w:w="420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AFEE65A" w14:textId="77777777" w:rsidR="00CD61C0" w:rsidRDefault="00000000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ew England Biolabs cat# R0539</w:t>
            </w:r>
          </w:p>
          <w:p w14:paraId="5FD7D087" w14:textId="77777777" w:rsidR="00CD61C0" w:rsidRDefault="00CD61C0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3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567AFF8" w14:textId="77777777" w:rsidR="00CD61C0" w:rsidRDefault="00000000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----</w:t>
            </w:r>
          </w:p>
        </w:tc>
      </w:tr>
      <w:tr w:rsidR="00CD61C0" w14:paraId="00B8E0CC" w14:textId="77777777">
        <w:tc>
          <w:tcPr>
            <w:tcW w:w="241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843144A" w14:textId="77777777" w:rsidR="00CD61C0" w:rsidRDefault="00000000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BD Bacto Agar</w:t>
            </w:r>
          </w:p>
        </w:tc>
        <w:tc>
          <w:tcPr>
            <w:tcW w:w="420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6E21C5" w14:textId="77777777" w:rsidR="00CD61C0" w:rsidRDefault="00000000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hermo Fisher Scientific cat# BD214010</w:t>
            </w:r>
          </w:p>
        </w:tc>
        <w:tc>
          <w:tcPr>
            <w:tcW w:w="23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C122F9A" w14:textId="77777777" w:rsidR="00CD61C0" w:rsidRDefault="00000000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----</w:t>
            </w:r>
          </w:p>
        </w:tc>
      </w:tr>
      <w:tr w:rsidR="00CD61C0" w14:paraId="2A02EA82" w14:textId="77777777">
        <w:tc>
          <w:tcPr>
            <w:tcW w:w="241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F94936A" w14:textId="77777777" w:rsidR="00CD61C0" w:rsidRDefault="00000000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BD Difco LB Broth, Miller</w:t>
            </w:r>
          </w:p>
        </w:tc>
        <w:tc>
          <w:tcPr>
            <w:tcW w:w="420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1E82C88" w14:textId="77777777" w:rsidR="00CD61C0" w:rsidRDefault="00000000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hermo Fisher Scientific cat# BD244620</w:t>
            </w:r>
          </w:p>
        </w:tc>
        <w:tc>
          <w:tcPr>
            <w:tcW w:w="23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3010AAA" w14:textId="77777777" w:rsidR="00CD61C0" w:rsidRDefault="00000000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----</w:t>
            </w:r>
          </w:p>
        </w:tc>
      </w:tr>
      <w:tr w:rsidR="00CD61C0" w14:paraId="2032DD00" w14:textId="77777777">
        <w:tc>
          <w:tcPr>
            <w:tcW w:w="241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CEB5365" w14:textId="77777777" w:rsidR="00CD61C0" w:rsidRDefault="00000000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DreamTaq Green PCR Master Mix</w:t>
            </w:r>
          </w:p>
        </w:tc>
        <w:tc>
          <w:tcPr>
            <w:tcW w:w="420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AEB1F2E" w14:textId="77777777" w:rsidR="00CD61C0" w:rsidRDefault="00000000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hermo Fisher Scientific cat# K1081</w:t>
            </w:r>
          </w:p>
        </w:tc>
        <w:tc>
          <w:tcPr>
            <w:tcW w:w="23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9183195" w14:textId="77777777" w:rsidR="00CD61C0" w:rsidRDefault="00000000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----</w:t>
            </w:r>
          </w:p>
        </w:tc>
      </w:tr>
      <w:tr w:rsidR="00CD61C0" w14:paraId="2C9C7792" w14:textId="77777777">
        <w:tc>
          <w:tcPr>
            <w:tcW w:w="241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A55017F" w14:textId="77777777" w:rsidR="00CD61C0" w:rsidRDefault="00000000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eneRuler 1 kb Plus DNA Ladder</w:t>
            </w:r>
          </w:p>
        </w:tc>
        <w:tc>
          <w:tcPr>
            <w:tcW w:w="420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A273D55" w14:textId="77777777" w:rsidR="00CD61C0" w:rsidRDefault="00000000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hermo Fisher Scientific cat# SM1333</w:t>
            </w:r>
          </w:p>
        </w:tc>
        <w:tc>
          <w:tcPr>
            <w:tcW w:w="23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E689157" w14:textId="77777777" w:rsidR="00CD61C0" w:rsidRDefault="00000000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----</w:t>
            </w:r>
          </w:p>
        </w:tc>
      </w:tr>
      <w:tr w:rsidR="00CD61C0" w14:paraId="68ECCB42" w14:textId="77777777">
        <w:tc>
          <w:tcPr>
            <w:tcW w:w="241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9A3E207" w14:textId="77777777" w:rsidR="00CD61C0" w:rsidRDefault="00000000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ibson Assembly Master Mix</w:t>
            </w:r>
          </w:p>
        </w:tc>
        <w:tc>
          <w:tcPr>
            <w:tcW w:w="420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F22CCAE" w14:textId="77777777" w:rsidR="00CD61C0" w:rsidRDefault="00000000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ew England Biolabs cat# E2611L/S</w:t>
            </w:r>
          </w:p>
        </w:tc>
        <w:tc>
          <w:tcPr>
            <w:tcW w:w="23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5131A83" w14:textId="77777777" w:rsidR="00CD61C0" w:rsidRDefault="00000000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----</w:t>
            </w:r>
          </w:p>
        </w:tc>
      </w:tr>
      <w:tr w:rsidR="00CD61C0" w14:paraId="0389C73F" w14:textId="77777777">
        <w:tc>
          <w:tcPr>
            <w:tcW w:w="241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3EA19B" w14:textId="77777777" w:rsidR="00CD61C0" w:rsidRDefault="00000000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High efficiency Transformation Protocol </w:t>
            </w:r>
          </w:p>
        </w:tc>
        <w:tc>
          <w:tcPr>
            <w:tcW w:w="420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CA901A" w14:textId="77777777" w:rsidR="00CD61C0" w:rsidRDefault="00000000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ew England Biolabs cat# C2987H</w:t>
            </w:r>
          </w:p>
        </w:tc>
        <w:tc>
          <w:tcPr>
            <w:tcW w:w="23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606F249" w14:textId="77777777" w:rsidR="00CD61C0" w:rsidRDefault="00000000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----</w:t>
            </w:r>
          </w:p>
        </w:tc>
      </w:tr>
      <w:tr w:rsidR="00CD61C0" w14:paraId="4A5A2239" w14:textId="77777777">
        <w:tc>
          <w:tcPr>
            <w:tcW w:w="241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7AD6A1E" w14:textId="77777777" w:rsidR="00CD61C0" w:rsidRDefault="00000000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husion High-Fidelity Polymerase</w:t>
            </w:r>
          </w:p>
        </w:tc>
        <w:tc>
          <w:tcPr>
            <w:tcW w:w="420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2CCDD83" w14:textId="77777777" w:rsidR="00CD61C0" w:rsidRDefault="00000000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ew England Biolabs cat# M0531</w:t>
            </w:r>
          </w:p>
        </w:tc>
        <w:tc>
          <w:tcPr>
            <w:tcW w:w="23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85AB18B" w14:textId="77777777" w:rsidR="00CD61C0" w:rsidRDefault="00000000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----</w:t>
            </w:r>
          </w:p>
        </w:tc>
      </w:tr>
      <w:tr w:rsidR="00CD61C0" w14:paraId="22D0F296" w14:textId="77777777">
        <w:tc>
          <w:tcPr>
            <w:tcW w:w="241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EDFC0F1" w14:textId="77777777" w:rsidR="00CD61C0" w:rsidRDefault="00000000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plasmid </w:t>
            </w:r>
            <w:r>
              <w:rPr>
                <w:rFonts w:ascii="Arial" w:eastAsia="Arial" w:hAnsi="Arial" w:cs="Arial"/>
                <w:i/>
                <w:sz w:val="18"/>
                <w:szCs w:val="18"/>
              </w:rPr>
              <w:t>pCFD5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20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8F9CE64" w14:textId="77777777" w:rsidR="00CD61C0" w:rsidRDefault="00000000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ddgene cat# 73914; RRID:Addgene_73914</w:t>
            </w:r>
          </w:p>
          <w:p w14:paraId="526FC172" w14:textId="77777777" w:rsidR="00CD61C0" w:rsidRDefault="00CD61C0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3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45D1A91" w14:textId="77777777" w:rsidR="00CD61C0" w:rsidRDefault="00000000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----</w:t>
            </w:r>
          </w:p>
        </w:tc>
      </w:tr>
      <w:tr w:rsidR="00CD61C0" w14:paraId="511E682B" w14:textId="77777777">
        <w:tc>
          <w:tcPr>
            <w:tcW w:w="241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4F72A07" w14:textId="77777777" w:rsidR="00CD61C0" w:rsidRDefault="00000000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Q5 High-Fidelity DNA Polymerase</w:t>
            </w:r>
          </w:p>
        </w:tc>
        <w:tc>
          <w:tcPr>
            <w:tcW w:w="420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9141799" w14:textId="77777777" w:rsidR="00CD61C0" w:rsidRDefault="00000000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ew England Biolabs cat# M0492</w:t>
            </w:r>
          </w:p>
          <w:p w14:paraId="72DA263D" w14:textId="77777777" w:rsidR="00CD61C0" w:rsidRDefault="00CD61C0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3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5F9F450" w14:textId="77777777" w:rsidR="00CD61C0" w:rsidRDefault="00000000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----</w:t>
            </w:r>
          </w:p>
        </w:tc>
      </w:tr>
      <w:tr w:rsidR="00CD61C0" w14:paraId="1CF7440B" w14:textId="77777777">
        <w:tc>
          <w:tcPr>
            <w:tcW w:w="241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68F21ED" w14:textId="77777777" w:rsidR="00CD61C0" w:rsidRDefault="00000000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QIAprep Spin Miniprep Kit</w:t>
            </w:r>
          </w:p>
        </w:tc>
        <w:tc>
          <w:tcPr>
            <w:tcW w:w="420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C152E95" w14:textId="77777777" w:rsidR="00CD61C0" w:rsidRDefault="00000000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Qiagen cat# 27104</w:t>
            </w:r>
          </w:p>
        </w:tc>
        <w:tc>
          <w:tcPr>
            <w:tcW w:w="23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3A8C76C" w14:textId="77777777" w:rsidR="00CD61C0" w:rsidRDefault="00000000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----</w:t>
            </w:r>
          </w:p>
        </w:tc>
      </w:tr>
      <w:tr w:rsidR="00CD61C0" w14:paraId="127F8E3F" w14:textId="77777777">
        <w:tc>
          <w:tcPr>
            <w:tcW w:w="241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4FA0A40" w14:textId="77777777" w:rsidR="00CD61C0" w:rsidRDefault="00000000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urveyor Mutation Detection Kit</w:t>
            </w:r>
          </w:p>
        </w:tc>
        <w:tc>
          <w:tcPr>
            <w:tcW w:w="420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7681231" w14:textId="77777777" w:rsidR="00CD61C0" w:rsidRDefault="00000000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Integrated DNA Technologies cat# 706020</w:t>
            </w:r>
          </w:p>
        </w:tc>
        <w:tc>
          <w:tcPr>
            <w:tcW w:w="23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E8EAC95" w14:textId="77777777" w:rsidR="00CD61C0" w:rsidRDefault="00000000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----</w:t>
            </w:r>
          </w:p>
        </w:tc>
      </w:tr>
      <w:tr w:rsidR="00CD61C0" w14:paraId="7E7993A2" w14:textId="77777777">
        <w:tc>
          <w:tcPr>
            <w:tcW w:w="241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280D09E" w14:textId="77777777" w:rsidR="00CD61C0" w:rsidRDefault="00000000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BE</w:t>
            </w:r>
          </w:p>
        </w:tc>
        <w:tc>
          <w:tcPr>
            <w:tcW w:w="420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2D00D0C" w14:textId="77777777" w:rsidR="00CD61C0" w:rsidRDefault="00000000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hermo Fisher Scientific cat# 15581044</w:t>
            </w:r>
          </w:p>
        </w:tc>
        <w:tc>
          <w:tcPr>
            <w:tcW w:w="23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291626B" w14:textId="77777777" w:rsidR="00CD61C0" w:rsidRDefault="00000000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----</w:t>
            </w:r>
          </w:p>
        </w:tc>
      </w:tr>
      <w:tr w:rsidR="00CD61C0" w14:paraId="30B1C833" w14:textId="77777777">
        <w:tc>
          <w:tcPr>
            <w:tcW w:w="241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921BC38" w14:textId="77777777" w:rsidR="00CD61C0" w:rsidRDefault="00000000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RIzol reagent</w:t>
            </w:r>
          </w:p>
        </w:tc>
        <w:tc>
          <w:tcPr>
            <w:tcW w:w="420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E3E6851" w14:textId="77777777" w:rsidR="00CD61C0" w:rsidRDefault="00000000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Invitrogen cat# 15596026</w:t>
            </w:r>
          </w:p>
        </w:tc>
        <w:tc>
          <w:tcPr>
            <w:tcW w:w="23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B34B933" w14:textId="77777777" w:rsidR="00CD61C0" w:rsidRDefault="00000000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----</w:t>
            </w:r>
          </w:p>
        </w:tc>
      </w:tr>
    </w:tbl>
    <w:p w14:paraId="2F5A0AF2" w14:textId="77777777" w:rsidR="00CD61C0" w:rsidRDefault="00CD61C0">
      <w:pPr>
        <w:rPr>
          <w:rFonts w:ascii="Arial" w:eastAsia="Arial" w:hAnsi="Arial" w:cs="Arial"/>
          <w:sz w:val="22"/>
          <w:szCs w:val="22"/>
        </w:rPr>
      </w:pPr>
    </w:p>
    <w:tbl>
      <w:tblPr>
        <w:tblStyle w:val="a8"/>
        <w:tblW w:w="9000" w:type="dxa"/>
        <w:tblInd w:w="30" w:type="dxa"/>
        <w:tblBorders>
          <w:top w:val="single" w:sz="8" w:space="0" w:color="EFEFEF"/>
          <w:left w:val="single" w:sz="8" w:space="0" w:color="EFEFEF"/>
          <w:bottom w:val="single" w:sz="8" w:space="0" w:color="EFEFEF"/>
          <w:right w:val="single" w:sz="8" w:space="0" w:color="EFEFEF"/>
          <w:insideH w:val="single" w:sz="8" w:space="0" w:color="EFEFEF"/>
          <w:insideV w:val="single" w:sz="8" w:space="0" w:color="EFEFEF"/>
        </w:tblBorders>
        <w:tblLayout w:type="fixed"/>
        <w:tblLook w:val="0600" w:firstRow="0" w:lastRow="0" w:firstColumn="0" w:lastColumn="0" w:noHBand="1" w:noVBand="1"/>
      </w:tblPr>
      <w:tblGrid>
        <w:gridCol w:w="2415"/>
        <w:gridCol w:w="4200"/>
        <w:gridCol w:w="2385"/>
      </w:tblGrid>
      <w:tr w:rsidR="00CD61C0" w14:paraId="5F66AEB2" w14:textId="77777777">
        <w:trPr>
          <w:trHeight w:val="237"/>
        </w:trPr>
        <w:tc>
          <w:tcPr>
            <w:tcW w:w="9000" w:type="dxa"/>
            <w:gridSpan w:val="3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C62A528" w14:textId="77777777" w:rsidR="00CD61C0" w:rsidRDefault="00000000">
            <w:pPr>
              <w:widowControl w:val="0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Electron Microscopy</w:t>
            </w:r>
          </w:p>
        </w:tc>
      </w:tr>
      <w:tr w:rsidR="00CD61C0" w14:paraId="69F87A5B" w14:textId="77777777">
        <w:tc>
          <w:tcPr>
            <w:tcW w:w="24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48C13A" w14:textId="77777777" w:rsidR="00CD61C0" w:rsidRDefault="00000000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araformaldehyde</w:t>
            </w:r>
          </w:p>
        </w:tc>
        <w:tc>
          <w:tcPr>
            <w:tcW w:w="42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298A63" w14:textId="77777777" w:rsidR="00CD61C0" w:rsidRDefault="00000000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erck cat# 8.18715.1000</w:t>
            </w:r>
          </w:p>
        </w:tc>
        <w:tc>
          <w:tcPr>
            <w:tcW w:w="23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7AEDA45" w14:textId="77777777" w:rsidR="00CD61C0" w:rsidRDefault="00000000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----</w:t>
            </w:r>
          </w:p>
        </w:tc>
      </w:tr>
      <w:tr w:rsidR="00CD61C0" w14:paraId="3F957857" w14:textId="77777777">
        <w:tc>
          <w:tcPr>
            <w:tcW w:w="24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7AE779" w14:textId="77777777" w:rsidR="00CD61C0" w:rsidRDefault="00000000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lutaraldehyde, 25 % solution</w:t>
            </w:r>
          </w:p>
        </w:tc>
        <w:tc>
          <w:tcPr>
            <w:tcW w:w="42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0EF4D0" w14:textId="77777777" w:rsidR="00CD61C0" w:rsidRDefault="00000000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AAB Laboratories cat# G017</w:t>
            </w:r>
          </w:p>
        </w:tc>
        <w:tc>
          <w:tcPr>
            <w:tcW w:w="23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2D279BF" w14:textId="77777777" w:rsidR="00CD61C0" w:rsidRDefault="00000000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----</w:t>
            </w:r>
          </w:p>
        </w:tc>
      </w:tr>
      <w:tr w:rsidR="00CD61C0" w14:paraId="7BBE34DC" w14:textId="77777777">
        <w:tc>
          <w:tcPr>
            <w:tcW w:w="24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368748" w14:textId="77777777" w:rsidR="00CD61C0" w:rsidRDefault="00000000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Uranyl acetate</w:t>
            </w:r>
          </w:p>
        </w:tc>
        <w:tc>
          <w:tcPr>
            <w:tcW w:w="42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F0C1A8" w14:textId="77777777" w:rsidR="00CD61C0" w:rsidRDefault="00000000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nalaR cat# 1426810</w:t>
            </w:r>
          </w:p>
        </w:tc>
        <w:tc>
          <w:tcPr>
            <w:tcW w:w="23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141FE1C" w14:textId="77777777" w:rsidR="00CD61C0" w:rsidRDefault="00000000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----</w:t>
            </w:r>
          </w:p>
        </w:tc>
      </w:tr>
      <w:tr w:rsidR="00CD61C0" w14:paraId="1F739F80" w14:textId="77777777">
        <w:tc>
          <w:tcPr>
            <w:tcW w:w="24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FEE112" w14:textId="77777777" w:rsidR="00CD61C0" w:rsidRDefault="00000000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aleic acid</w:t>
            </w:r>
          </w:p>
        </w:tc>
        <w:tc>
          <w:tcPr>
            <w:tcW w:w="42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0D40D6" w14:textId="77777777" w:rsidR="00CD61C0" w:rsidRDefault="00000000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erck cat# 8.00380.0500</w:t>
            </w:r>
          </w:p>
        </w:tc>
        <w:tc>
          <w:tcPr>
            <w:tcW w:w="23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A7D2EA8" w14:textId="77777777" w:rsidR="00CD61C0" w:rsidRDefault="00000000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----</w:t>
            </w:r>
          </w:p>
        </w:tc>
      </w:tr>
      <w:tr w:rsidR="00CD61C0" w14:paraId="2BE5711D" w14:textId="77777777">
        <w:tc>
          <w:tcPr>
            <w:tcW w:w="24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BABB61" w14:textId="77777777" w:rsidR="00CD61C0" w:rsidRDefault="00000000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odium cacodylate trihydrate</w:t>
            </w:r>
          </w:p>
        </w:tc>
        <w:tc>
          <w:tcPr>
            <w:tcW w:w="42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B355D2" w14:textId="77777777" w:rsidR="00CD61C0" w:rsidRDefault="00000000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igma-Aldrich cat# 20840</w:t>
            </w:r>
          </w:p>
        </w:tc>
        <w:tc>
          <w:tcPr>
            <w:tcW w:w="23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1F05478" w14:textId="77777777" w:rsidR="00CD61C0" w:rsidRDefault="00000000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----</w:t>
            </w:r>
          </w:p>
        </w:tc>
      </w:tr>
      <w:tr w:rsidR="00CD61C0" w14:paraId="3CC42420" w14:textId="77777777">
        <w:tc>
          <w:tcPr>
            <w:tcW w:w="24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312035" w14:textId="77777777" w:rsidR="00CD61C0" w:rsidRDefault="00000000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alcium chloride dihydrate</w:t>
            </w:r>
          </w:p>
        </w:tc>
        <w:tc>
          <w:tcPr>
            <w:tcW w:w="42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AD4D59" w14:textId="77777777" w:rsidR="00CD61C0" w:rsidRDefault="00000000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igma-Aldrich cat# C7902</w:t>
            </w:r>
          </w:p>
        </w:tc>
        <w:tc>
          <w:tcPr>
            <w:tcW w:w="23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A7D1CBC" w14:textId="77777777" w:rsidR="00CD61C0" w:rsidRDefault="00000000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----</w:t>
            </w:r>
          </w:p>
        </w:tc>
      </w:tr>
      <w:tr w:rsidR="00CD61C0" w14:paraId="73100058" w14:textId="77777777">
        <w:tc>
          <w:tcPr>
            <w:tcW w:w="24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AAB292" w14:textId="77777777" w:rsidR="00CD61C0" w:rsidRDefault="00000000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hiocarbohydrazide</w:t>
            </w:r>
          </w:p>
        </w:tc>
        <w:tc>
          <w:tcPr>
            <w:tcW w:w="42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9167CC" w14:textId="77777777" w:rsidR="00CD61C0" w:rsidRDefault="00000000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igma-Aldrich cat# 223220</w:t>
            </w:r>
          </w:p>
        </w:tc>
        <w:tc>
          <w:tcPr>
            <w:tcW w:w="23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B47F85D" w14:textId="77777777" w:rsidR="00CD61C0" w:rsidRDefault="00000000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----</w:t>
            </w:r>
          </w:p>
        </w:tc>
      </w:tr>
      <w:tr w:rsidR="00CD61C0" w14:paraId="15ABCFC4" w14:textId="77777777">
        <w:tc>
          <w:tcPr>
            <w:tcW w:w="24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EA13C6" w14:textId="77777777" w:rsidR="00CD61C0" w:rsidRDefault="00000000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lastRenderedPageBreak/>
              <w:t>Osmium tetroxide</w:t>
            </w:r>
          </w:p>
        </w:tc>
        <w:tc>
          <w:tcPr>
            <w:tcW w:w="42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056AAB" w14:textId="77777777" w:rsidR="00CD61C0" w:rsidRDefault="00000000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AAB Laboratories cat# O001</w:t>
            </w:r>
          </w:p>
        </w:tc>
        <w:tc>
          <w:tcPr>
            <w:tcW w:w="23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CDA16DC" w14:textId="77777777" w:rsidR="00CD61C0" w:rsidRDefault="00000000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----</w:t>
            </w:r>
          </w:p>
        </w:tc>
      </w:tr>
      <w:tr w:rsidR="00CD61C0" w14:paraId="141341C5" w14:textId="77777777">
        <w:tc>
          <w:tcPr>
            <w:tcW w:w="24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4E3D82" w14:textId="77777777" w:rsidR="00CD61C0" w:rsidRDefault="00000000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ead nitrate</w:t>
            </w:r>
          </w:p>
        </w:tc>
        <w:tc>
          <w:tcPr>
            <w:tcW w:w="42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9AA3FC" w14:textId="77777777" w:rsidR="00CD61C0" w:rsidRDefault="00000000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igma-Aldrich cat# 10099-74-8</w:t>
            </w:r>
          </w:p>
        </w:tc>
        <w:tc>
          <w:tcPr>
            <w:tcW w:w="23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E91A27B" w14:textId="77777777" w:rsidR="00CD61C0" w:rsidRDefault="00000000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----</w:t>
            </w:r>
          </w:p>
        </w:tc>
      </w:tr>
      <w:tr w:rsidR="00CD61C0" w14:paraId="269638F8" w14:textId="77777777">
        <w:tc>
          <w:tcPr>
            <w:tcW w:w="24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CEEA6C" w14:textId="77777777" w:rsidR="00CD61C0" w:rsidRDefault="00000000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-Aspartic acid</w:t>
            </w:r>
          </w:p>
        </w:tc>
        <w:tc>
          <w:tcPr>
            <w:tcW w:w="42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04127E" w14:textId="77777777" w:rsidR="00CD61C0" w:rsidRDefault="00000000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igma-Aldrich cat# A8949</w:t>
            </w:r>
          </w:p>
        </w:tc>
        <w:tc>
          <w:tcPr>
            <w:tcW w:w="23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9463CC5" w14:textId="77777777" w:rsidR="00CD61C0" w:rsidRDefault="00000000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----</w:t>
            </w:r>
          </w:p>
        </w:tc>
      </w:tr>
      <w:tr w:rsidR="00CD61C0" w14:paraId="1D229C23" w14:textId="77777777">
        <w:tc>
          <w:tcPr>
            <w:tcW w:w="24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144F0B" w14:textId="77777777" w:rsidR="00CD61C0" w:rsidRDefault="00000000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Ethanol</w:t>
            </w:r>
          </w:p>
        </w:tc>
        <w:tc>
          <w:tcPr>
            <w:tcW w:w="42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2947BD" w14:textId="77777777" w:rsidR="00CD61C0" w:rsidRDefault="00000000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igma-Aldrich cat# 32221</w:t>
            </w:r>
          </w:p>
        </w:tc>
        <w:tc>
          <w:tcPr>
            <w:tcW w:w="23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4B2097B" w14:textId="77777777" w:rsidR="00CD61C0" w:rsidRDefault="00000000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----</w:t>
            </w:r>
          </w:p>
        </w:tc>
      </w:tr>
      <w:tr w:rsidR="00CD61C0" w14:paraId="60BED020" w14:textId="77777777">
        <w:tc>
          <w:tcPr>
            <w:tcW w:w="24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CCA622" w14:textId="77777777" w:rsidR="00CD61C0" w:rsidRDefault="00000000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cetone</w:t>
            </w:r>
          </w:p>
        </w:tc>
        <w:tc>
          <w:tcPr>
            <w:tcW w:w="42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0E41C3" w14:textId="77777777" w:rsidR="00CD61C0" w:rsidRDefault="00000000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igma-Aldrich cat# 32201</w:t>
            </w:r>
          </w:p>
        </w:tc>
        <w:tc>
          <w:tcPr>
            <w:tcW w:w="23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6FDC6C1" w14:textId="77777777" w:rsidR="00CD61C0" w:rsidRDefault="00000000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----</w:t>
            </w:r>
          </w:p>
        </w:tc>
      </w:tr>
      <w:tr w:rsidR="00CD61C0" w14:paraId="6B28B7A4" w14:textId="77777777">
        <w:tc>
          <w:tcPr>
            <w:tcW w:w="24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4338B0" w14:textId="77777777" w:rsidR="00CD61C0" w:rsidRDefault="00000000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cetonitrile</w:t>
            </w:r>
          </w:p>
        </w:tc>
        <w:tc>
          <w:tcPr>
            <w:tcW w:w="42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E28258" w14:textId="77777777" w:rsidR="00CD61C0" w:rsidRDefault="00000000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acron Fine chemicals cat# 2856-25</w:t>
            </w:r>
          </w:p>
        </w:tc>
        <w:tc>
          <w:tcPr>
            <w:tcW w:w="23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0AF2B9B" w14:textId="77777777" w:rsidR="00CD61C0" w:rsidRDefault="00000000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----</w:t>
            </w:r>
          </w:p>
        </w:tc>
      </w:tr>
      <w:tr w:rsidR="00CD61C0" w14:paraId="6EA228A4" w14:textId="77777777">
        <w:tc>
          <w:tcPr>
            <w:tcW w:w="24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1A02B8" w14:textId="77777777" w:rsidR="00CD61C0" w:rsidRDefault="00000000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otassium ferricyanide</w:t>
            </w:r>
          </w:p>
        </w:tc>
        <w:tc>
          <w:tcPr>
            <w:tcW w:w="42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E7154D" w14:textId="77777777" w:rsidR="00CD61C0" w:rsidRDefault="00000000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nalaR cat# 0153090</w:t>
            </w:r>
          </w:p>
        </w:tc>
        <w:tc>
          <w:tcPr>
            <w:tcW w:w="23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028F73F" w14:textId="77777777" w:rsidR="00CD61C0" w:rsidRDefault="00000000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----</w:t>
            </w:r>
          </w:p>
        </w:tc>
      </w:tr>
      <w:tr w:rsidR="00CD61C0" w14:paraId="29839599" w14:textId="77777777">
        <w:tc>
          <w:tcPr>
            <w:tcW w:w="24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FE060D" w14:textId="77777777" w:rsidR="00CD61C0" w:rsidRDefault="00000000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Quetol 651</w:t>
            </w:r>
          </w:p>
        </w:tc>
        <w:tc>
          <w:tcPr>
            <w:tcW w:w="42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3AFEE8" w14:textId="77777777" w:rsidR="00CD61C0" w:rsidRDefault="00000000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AAB Laboratories cat# Q001</w:t>
            </w:r>
          </w:p>
        </w:tc>
        <w:tc>
          <w:tcPr>
            <w:tcW w:w="23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351F07B" w14:textId="77777777" w:rsidR="00CD61C0" w:rsidRDefault="00000000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----</w:t>
            </w:r>
          </w:p>
        </w:tc>
      </w:tr>
      <w:tr w:rsidR="00CD61C0" w14:paraId="5CFA5978" w14:textId="77777777">
        <w:tc>
          <w:tcPr>
            <w:tcW w:w="24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0ECC40" w14:textId="77777777" w:rsidR="00CD61C0" w:rsidRDefault="00000000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NA, methyl nadic anhydride</w:t>
            </w:r>
          </w:p>
        </w:tc>
        <w:tc>
          <w:tcPr>
            <w:tcW w:w="42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BE7989" w14:textId="77777777" w:rsidR="00CD61C0" w:rsidRDefault="00000000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AAB Laboratories cat# M010</w:t>
            </w:r>
          </w:p>
        </w:tc>
        <w:tc>
          <w:tcPr>
            <w:tcW w:w="23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8493EC7" w14:textId="77777777" w:rsidR="00CD61C0" w:rsidRDefault="00000000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----</w:t>
            </w:r>
          </w:p>
        </w:tc>
      </w:tr>
      <w:tr w:rsidR="00CD61C0" w14:paraId="4FDC972D" w14:textId="77777777">
        <w:tc>
          <w:tcPr>
            <w:tcW w:w="24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473022" w14:textId="77777777" w:rsidR="00CD61C0" w:rsidRDefault="00000000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SA, nonenyl succinic anhydride</w:t>
            </w:r>
          </w:p>
        </w:tc>
        <w:tc>
          <w:tcPr>
            <w:tcW w:w="42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0E2C2B" w14:textId="77777777" w:rsidR="00CD61C0" w:rsidRDefault="00000000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AAB Laboratories cat# N007</w:t>
            </w:r>
          </w:p>
        </w:tc>
        <w:tc>
          <w:tcPr>
            <w:tcW w:w="23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BC140B7" w14:textId="77777777" w:rsidR="00CD61C0" w:rsidRDefault="00000000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----</w:t>
            </w:r>
          </w:p>
        </w:tc>
      </w:tr>
      <w:tr w:rsidR="00CD61C0" w14:paraId="04063FAC" w14:textId="77777777">
        <w:tc>
          <w:tcPr>
            <w:tcW w:w="24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A08C5C" w14:textId="77777777" w:rsidR="00CD61C0" w:rsidRDefault="00000000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BDMA, benzyldimethylamine</w:t>
            </w:r>
          </w:p>
        </w:tc>
        <w:tc>
          <w:tcPr>
            <w:tcW w:w="42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359EA9" w14:textId="77777777" w:rsidR="00CD61C0" w:rsidRDefault="00000000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AAB Laboratories cat# B036</w:t>
            </w:r>
          </w:p>
        </w:tc>
        <w:tc>
          <w:tcPr>
            <w:tcW w:w="23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21468D4" w14:textId="77777777" w:rsidR="00CD61C0" w:rsidRDefault="00000000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----</w:t>
            </w:r>
          </w:p>
        </w:tc>
      </w:tr>
      <w:tr w:rsidR="00CD61C0" w14:paraId="433E2653" w14:textId="77777777">
        <w:tc>
          <w:tcPr>
            <w:tcW w:w="24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C554DD" w14:textId="77777777" w:rsidR="00CD61C0" w:rsidRDefault="00000000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Kapton tape</w:t>
            </w:r>
          </w:p>
        </w:tc>
        <w:tc>
          <w:tcPr>
            <w:tcW w:w="42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55A901" w14:textId="77777777" w:rsidR="00CD61C0" w:rsidRDefault="00000000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abTech cat# RMCATUM308-15</w:t>
            </w:r>
          </w:p>
        </w:tc>
        <w:tc>
          <w:tcPr>
            <w:tcW w:w="23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8417BFB" w14:textId="77777777" w:rsidR="00CD61C0" w:rsidRDefault="00000000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----</w:t>
            </w:r>
          </w:p>
        </w:tc>
      </w:tr>
      <w:tr w:rsidR="00CD61C0" w14:paraId="75A12112" w14:textId="77777777">
        <w:tc>
          <w:tcPr>
            <w:tcW w:w="24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510556" w14:textId="77777777" w:rsidR="00CD61C0" w:rsidRDefault="00000000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-inch silicon wafers</w:t>
            </w:r>
          </w:p>
        </w:tc>
        <w:tc>
          <w:tcPr>
            <w:tcW w:w="42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467D26" w14:textId="77777777" w:rsidR="00CD61C0" w:rsidRDefault="00000000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abTech cat# 10-008140</w:t>
            </w:r>
          </w:p>
        </w:tc>
        <w:tc>
          <w:tcPr>
            <w:tcW w:w="23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03BEA87" w14:textId="77777777" w:rsidR="00CD61C0" w:rsidRDefault="00000000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----</w:t>
            </w:r>
          </w:p>
        </w:tc>
      </w:tr>
    </w:tbl>
    <w:p w14:paraId="417E9C2F" w14:textId="77777777" w:rsidR="00CD61C0" w:rsidRDefault="00CD61C0">
      <w:pPr>
        <w:rPr>
          <w:rFonts w:ascii="Arial" w:eastAsia="Arial" w:hAnsi="Arial" w:cs="Arial"/>
          <w:sz w:val="22"/>
          <w:szCs w:val="22"/>
        </w:rPr>
      </w:pPr>
    </w:p>
    <w:p w14:paraId="313A9F9A" w14:textId="77777777" w:rsidR="00CD61C0" w:rsidRDefault="00CD61C0">
      <w:pPr>
        <w:spacing w:line="360" w:lineRule="auto"/>
        <w:jc w:val="both"/>
        <w:rPr>
          <w:rFonts w:ascii="Arial" w:eastAsia="Arial" w:hAnsi="Arial" w:cs="Arial"/>
          <w:b/>
          <w:sz w:val="22"/>
          <w:szCs w:val="22"/>
        </w:rPr>
      </w:pPr>
    </w:p>
    <w:p w14:paraId="31099955" w14:textId="77777777" w:rsidR="00CD61C0" w:rsidRDefault="00CD61C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rPr>
          <w:rFonts w:ascii="Arial" w:eastAsia="Arial" w:hAnsi="Arial" w:cs="Arial"/>
          <w:sz w:val="22"/>
          <w:szCs w:val="22"/>
        </w:rPr>
      </w:pPr>
    </w:p>
    <w:sectPr w:rsidR="00CD61C0">
      <w:pgSz w:w="11900" w:h="16840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61C0"/>
    <w:rsid w:val="00C0215C"/>
    <w:rsid w:val="00CD61C0"/>
    <w:rsid w:val="00FC3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D447E9"/>
  <w15:docId w15:val="{0BA69C4E-3212-3644-9580-0227E4C67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s-E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://pubchem.ncbi.nlm.nih.gov/summary/summary.cgi?sid=24891469" TargetMode="External"/><Relationship Id="rId5" Type="http://schemas.openxmlformats.org/officeDocument/2006/relationships/hyperlink" Target="https://www.zotero.org/google-docs/?broken=nsPFbO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ipDJxXkDf9Nx7Acq+0mQ03ZmduWA==">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31</Words>
  <Characters>4272</Characters>
  <Application>Microsoft Office Word</Application>
  <DocSecurity>0</DocSecurity>
  <Lines>97</Lines>
  <Paragraphs>55</Paragraphs>
  <ScaleCrop>false</ScaleCrop>
  <Company/>
  <LinksUpToDate>false</LinksUpToDate>
  <CharactersWithSpaces>4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ahir O'Kane</cp:lastModifiedBy>
  <cp:revision>3</cp:revision>
  <dcterms:created xsi:type="dcterms:W3CDTF">2023-02-21T23:10:00Z</dcterms:created>
  <dcterms:modified xsi:type="dcterms:W3CDTF">2023-02-21T23:15:00Z</dcterms:modified>
</cp:coreProperties>
</file>